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chiara"/>
        <w:tblpPr w:leftFromText="180" w:rightFromText="180" w:vertAnchor="page" w:horzAnchor="page" w:tblpX="1946" w:tblpY="1928"/>
        <w:tblW w:w="5933" w:type="dxa"/>
        <w:tblLayout w:type="fixed"/>
        <w:tblLook w:val="04A0" w:firstRow="1" w:lastRow="0" w:firstColumn="1" w:lastColumn="0" w:noHBand="0" w:noVBand="1"/>
      </w:tblPr>
      <w:tblGrid>
        <w:gridCol w:w="3681"/>
        <w:gridCol w:w="1290"/>
        <w:gridCol w:w="962"/>
      </w:tblGrid>
      <w:tr w:rsidR="00F62E17" w:rsidRPr="00C06BCE" w14:paraId="6FDC925C" w14:textId="77777777" w:rsidTr="00C730B1">
        <w:trPr>
          <w:trHeight w:val="297"/>
        </w:trPr>
        <w:tc>
          <w:tcPr>
            <w:tcW w:w="3681" w:type="dxa"/>
            <w:vAlign w:val="center"/>
          </w:tcPr>
          <w:p w14:paraId="67891116" w14:textId="4644B8A0" w:rsidR="00F62E17" w:rsidRPr="00C06BCE" w:rsidRDefault="004B40C6" w:rsidP="00C730B1">
            <w:pPr>
              <w:pStyle w:val="Stiletabella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 xml:space="preserve">Clinical </w:t>
            </w:r>
            <w:r w:rsidR="00C730B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="00C730B1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496F8C" w:rsidRPr="00C06BCE">
              <w:rPr>
                <w:rFonts w:ascii="Times New Roman" w:hAnsi="Times New Roman" w:cs="Times New Roman"/>
                <w:sz w:val="22"/>
                <w:szCs w:val="22"/>
              </w:rPr>
              <w:t>haracteristics</w:t>
            </w:r>
            <w:proofErr w:type="spellEnd"/>
          </w:p>
        </w:tc>
        <w:tc>
          <w:tcPr>
            <w:tcW w:w="1290" w:type="dxa"/>
          </w:tcPr>
          <w:p w14:paraId="10617022" w14:textId="4DE89B52" w:rsidR="00F62E17" w:rsidRPr="00C06BCE" w:rsidRDefault="00496F8C" w:rsidP="00C508DB">
            <w:pPr>
              <w:jc w:val="center"/>
              <w:rPr>
                <w:sz w:val="22"/>
                <w:szCs w:val="22"/>
              </w:rPr>
            </w:pPr>
            <w:r w:rsidRPr="00C06BCE">
              <w:rPr>
                <w:b/>
                <w:bCs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mber of p</w:t>
            </w:r>
            <w:r w:rsidR="009007A2" w:rsidRPr="00C06BCE">
              <w:rPr>
                <w:b/>
                <w:bCs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ients</w:t>
            </w:r>
            <w:r w:rsidRPr="00C06BCE">
              <w:rPr>
                <w:b/>
                <w:bCs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n=</w:t>
            </w:r>
            <w:r w:rsidR="003C76AE">
              <w:rPr>
                <w:b/>
                <w:bCs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  <w:r w:rsidR="005D48AF" w:rsidRPr="00C06BCE">
              <w:rPr>
                <w:b/>
                <w:bCs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C06BCE">
              <w:rPr>
                <w:b/>
                <w:bCs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962" w:type="dxa"/>
            <w:vAlign w:val="center"/>
          </w:tcPr>
          <w:p w14:paraId="0517747D" w14:textId="77777777" w:rsidR="00F62E17" w:rsidRPr="00C06BCE" w:rsidRDefault="00F62E17" w:rsidP="00C508DB">
            <w:pPr>
              <w:pStyle w:val="Stiletabella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255E91" w:rsidRPr="00C06BCE" w14:paraId="587F8B0E" w14:textId="77777777" w:rsidTr="009007A2">
        <w:trPr>
          <w:trHeight w:val="157"/>
        </w:trPr>
        <w:tc>
          <w:tcPr>
            <w:tcW w:w="5933" w:type="dxa"/>
            <w:gridSpan w:val="3"/>
          </w:tcPr>
          <w:p w14:paraId="0844F534" w14:textId="4C495C28" w:rsidR="00255E91" w:rsidRPr="00C06BCE" w:rsidRDefault="00255E91" w:rsidP="00C508DB">
            <w:pPr>
              <w:rPr>
                <w:sz w:val="22"/>
                <w:szCs w:val="22"/>
              </w:rPr>
            </w:pPr>
            <w:r w:rsidRPr="00C06BCE">
              <w:rPr>
                <w:b/>
                <w:bCs/>
                <w:sz w:val="22"/>
                <w:szCs w:val="22"/>
              </w:rPr>
              <w:t>Sex</w:t>
            </w:r>
          </w:p>
        </w:tc>
      </w:tr>
      <w:tr w:rsidR="00F62E17" w:rsidRPr="00C06BCE" w14:paraId="7B22C36F" w14:textId="77777777" w:rsidTr="00FE380C">
        <w:trPr>
          <w:trHeight w:val="195"/>
        </w:trPr>
        <w:tc>
          <w:tcPr>
            <w:tcW w:w="3681" w:type="dxa"/>
          </w:tcPr>
          <w:p w14:paraId="03027AA0" w14:textId="6ACC4FB3" w:rsidR="00F62E17" w:rsidRPr="00C06BCE" w:rsidRDefault="00F62E17" w:rsidP="00C508DB">
            <w:pPr>
              <w:pStyle w:val="Stiletabella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</w:t>
            </w:r>
          </w:p>
        </w:tc>
        <w:tc>
          <w:tcPr>
            <w:tcW w:w="1290" w:type="dxa"/>
            <w:vAlign w:val="center"/>
          </w:tcPr>
          <w:p w14:paraId="11270812" w14:textId="50CBBD89" w:rsidR="00F62E17" w:rsidRPr="00C06BCE" w:rsidRDefault="003C76AE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962" w:type="dxa"/>
            <w:vAlign w:val="center"/>
          </w:tcPr>
          <w:p w14:paraId="216D5A02" w14:textId="157E67D8" w:rsidR="00F62E17" w:rsidRPr="00C06BCE" w:rsidRDefault="003C76AE" w:rsidP="003C76AE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4</w:t>
            </w:r>
          </w:p>
        </w:tc>
      </w:tr>
      <w:tr w:rsidR="00F62E17" w:rsidRPr="00C06BCE" w14:paraId="525F15E4" w14:textId="77777777" w:rsidTr="00FE380C">
        <w:trPr>
          <w:trHeight w:val="297"/>
        </w:trPr>
        <w:tc>
          <w:tcPr>
            <w:tcW w:w="3681" w:type="dxa"/>
          </w:tcPr>
          <w:p w14:paraId="7FB068D0" w14:textId="07809477" w:rsidR="00F62E17" w:rsidRPr="00C06BCE" w:rsidRDefault="00496F8C" w:rsidP="00C508DB">
            <w:pPr>
              <w:jc w:val="center"/>
              <w:rPr>
                <w:sz w:val="22"/>
                <w:szCs w:val="22"/>
              </w:rPr>
            </w:pPr>
            <w:r w:rsidRPr="00C06BCE">
              <w:rPr>
                <w:sz w:val="22"/>
                <w:szCs w:val="22"/>
              </w:rPr>
              <w:t>F</w:t>
            </w:r>
          </w:p>
        </w:tc>
        <w:tc>
          <w:tcPr>
            <w:tcW w:w="1290" w:type="dxa"/>
            <w:vAlign w:val="center"/>
          </w:tcPr>
          <w:p w14:paraId="2DB1FE8E" w14:textId="4B9A6CC5" w:rsidR="00F62E17" w:rsidRPr="00C06BCE" w:rsidRDefault="009F40FA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C76A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62" w:type="dxa"/>
            <w:vAlign w:val="center"/>
          </w:tcPr>
          <w:p w14:paraId="207F6554" w14:textId="756FDBB3" w:rsidR="00F62E17" w:rsidRPr="00C06BCE" w:rsidRDefault="003C76AE" w:rsidP="003C76AE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6</w:t>
            </w:r>
          </w:p>
        </w:tc>
      </w:tr>
      <w:tr w:rsidR="00255E91" w:rsidRPr="00C06BCE" w14:paraId="7DAB8D6F" w14:textId="77777777" w:rsidTr="009007A2">
        <w:trPr>
          <w:trHeight w:val="203"/>
        </w:trPr>
        <w:tc>
          <w:tcPr>
            <w:tcW w:w="5933" w:type="dxa"/>
            <w:gridSpan w:val="3"/>
          </w:tcPr>
          <w:p w14:paraId="11296F9D" w14:textId="7137560F" w:rsidR="00255E91" w:rsidRPr="00C06BCE" w:rsidRDefault="00255E91" w:rsidP="00C508DB">
            <w:pPr>
              <w:rPr>
                <w:sz w:val="22"/>
                <w:szCs w:val="22"/>
              </w:rPr>
            </w:pPr>
            <w:r w:rsidRPr="00C06BCE">
              <w:rPr>
                <w:b/>
                <w:bCs/>
                <w:sz w:val="22"/>
                <w:szCs w:val="22"/>
              </w:rPr>
              <w:t>Age</w:t>
            </w:r>
          </w:p>
        </w:tc>
      </w:tr>
      <w:tr w:rsidR="00F62E17" w:rsidRPr="00C06BCE" w14:paraId="49296141" w14:textId="77777777" w:rsidTr="00FE380C">
        <w:trPr>
          <w:trHeight w:val="297"/>
        </w:trPr>
        <w:tc>
          <w:tcPr>
            <w:tcW w:w="3681" w:type="dxa"/>
          </w:tcPr>
          <w:p w14:paraId="14C4E6D4" w14:textId="5CDA44B5" w:rsidR="00F62E17" w:rsidRPr="00C06BCE" w:rsidRDefault="00F62E17" w:rsidP="00C508DB">
            <w:pPr>
              <w:pStyle w:val="Stiletabella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90" w:type="dxa"/>
            <w:vAlign w:val="center"/>
          </w:tcPr>
          <w:p w14:paraId="60D81E2B" w14:textId="72A06D68" w:rsidR="00F62E17" w:rsidRPr="00C06BCE" w:rsidRDefault="005D48AF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C25749" w:rsidRPr="00C06BC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C76A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62" w:type="dxa"/>
          </w:tcPr>
          <w:p w14:paraId="5E0A3894" w14:textId="77777777" w:rsidR="00F62E17" w:rsidRPr="00C06BCE" w:rsidRDefault="00F62E17" w:rsidP="00C508DB">
            <w:pPr>
              <w:jc w:val="center"/>
              <w:rPr>
                <w:sz w:val="22"/>
                <w:szCs w:val="22"/>
              </w:rPr>
            </w:pPr>
          </w:p>
        </w:tc>
      </w:tr>
      <w:tr w:rsidR="00F62E17" w:rsidRPr="00C06BCE" w14:paraId="5B453B5B" w14:textId="77777777" w:rsidTr="00FE380C">
        <w:trPr>
          <w:trHeight w:val="297"/>
        </w:trPr>
        <w:tc>
          <w:tcPr>
            <w:tcW w:w="3681" w:type="dxa"/>
          </w:tcPr>
          <w:p w14:paraId="5384CC22" w14:textId="642BAE3E" w:rsidR="00F62E17" w:rsidRPr="00C06BCE" w:rsidRDefault="005A2567" w:rsidP="00C508DB">
            <w:pPr>
              <w:pStyle w:val="Stiletabella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n.</w:t>
            </w:r>
          </w:p>
        </w:tc>
        <w:tc>
          <w:tcPr>
            <w:tcW w:w="1290" w:type="dxa"/>
            <w:vAlign w:val="center"/>
          </w:tcPr>
          <w:p w14:paraId="2898262B" w14:textId="1B5D072D" w:rsidR="00F62E17" w:rsidRPr="00C06BCE" w:rsidRDefault="005D48AF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62" w:type="dxa"/>
          </w:tcPr>
          <w:p w14:paraId="6FFD1616" w14:textId="77777777" w:rsidR="00F62E17" w:rsidRPr="00C06BCE" w:rsidRDefault="00F62E17" w:rsidP="00C508DB">
            <w:pPr>
              <w:jc w:val="center"/>
              <w:rPr>
                <w:sz w:val="22"/>
                <w:szCs w:val="22"/>
              </w:rPr>
            </w:pPr>
          </w:p>
        </w:tc>
      </w:tr>
      <w:tr w:rsidR="00F62E17" w:rsidRPr="00C06BCE" w14:paraId="76E5BCA8" w14:textId="77777777" w:rsidTr="00FE380C">
        <w:trPr>
          <w:trHeight w:val="297"/>
        </w:trPr>
        <w:tc>
          <w:tcPr>
            <w:tcW w:w="3681" w:type="dxa"/>
          </w:tcPr>
          <w:p w14:paraId="0A030B85" w14:textId="153CE999" w:rsidR="00F62E17" w:rsidRPr="00C06BCE" w:rsidRDefault="005A2567" w:rsidP="00C508DB">
            <w:pPr>
              <w:jc w:val="center"/>
              <w:rPr>
                <w:sz w:val="22"/>
                <w:szCs w:val="22"/>
              </w:rPr>
            </w:pPr>
            <w:r w:rsidRPr="00C06BCE">
              <w:rPr>
                <w:sz w:val="22"/>
                <w:szCs w:val="22"/>
              </w:rPr>
              <w:t>Max</w:t>
            </w:r>
          </w:p>
        </w:tc>
        <w:tc>
          <w:tcPr>
            <w:tcW w:w="1290" w:type="dxa"/>
            <w:vAlign w:val="center"/>
          </w:tcPr>
          <w:p w14:paraId="31DDB1A7" w14:textId="385A4F43" w:rsidR="00F62E17" w:rsidRPr="00C06BCE" w:rsidRDefault="005D48AF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962" w:type="dxa"/>
          </w:tcPr>
          <w:p w14:paraId="20F52052" w14:textId="77777777" w:rsidR="00F62E17" w:rsidRPr="00C06BCE" w:rsidRDefault="00F62E17" w:rsidP="00C508DB">
            <w:pPr>
              <w:jc w:val="center"/>
              <w:rPr>
                <w:sz w:val="22"/>
                <w:szCs w:val="22"/>
              </w:rPr>
            </w:pPr>
          </w:p>
        </w:tc>
      </w:tr>
      <w:tr w:rsidR="00255E91" w:rsidRPr="00C06BCE" w14:paraId="3A504EF6" w14:textId="77777777" w:rsidTr="009007A2">
        <w:trPr>
          <w:trHeight w:val="50"/>
        </w:trPr>
        <w:tc>
          <w:tcPr>
            <w:tcW w:w="5933" w:type="dxa"/>
            <w:gridSpan w:val="3"/>
          </w:tcPr>
          <w:p w14:paraId="0616F8B8" w14:textId="0434AB4B" w:rsidR="00255E91" w:rsidRPr="00C06BCE" w:rsidRDefault="00255E91" w:rsidP="00C508DB">
            <w:pPr>
              <w:rPr>
                <w:sz w:val="22"/>
                <w:szCs w:val="22"/>
              </w:rPr>
            </w:pPr>
            <w:r w:rsidRPr="00C06BCE">
              <w:rPr>
                <w:b/>
                <w:bCs/>
                <w:sz w:val="22"/>
                <w:szCs w:val="22"/>
              </w:rPr>
              <w:t>Diagnosis</w:t>
            </w:r>
          </w:p>
        </w:tc>
      </w:tr>
      <w:tr w:rsidR="00F62E17" w:rsidRPr="00C06BCE" w14:paraId="35633521" w14:textId="77777777" w:rsidTr="00FE380C">
        <w:trPr>
          <w:trHeight w:val="297"/>
        </w:trPr>
        <w:tc>
          <w:tcPr>
            <w:tcW w:w="3681" w:type="dxa"/>
          </w:tcPr>
          <w:p w14:paraId="734AFE96" w14:textId="0A9485C2" w:rsidR="00F62E17" w:rsidRPr="00C06BCE" w:rsidRDefault="00F62E17" w:rsidP="00C508DB">
            <w:pPr>
              <w:pStyle w:val="Stiletabella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lioblastoma</w:t>
            </w:r>
          </w:p>
        </w:tc>
        <w:tc>
          <w:tcPr>
            <w:tcW w:w="1290" w:type="dxa"/>
            <w:vAlign w:val="center"/>
          </w:tcPr>
          <w:p w14:paraId="1F15BEE6" w14:textId="3FC12B7C" w:rsidR="00F62E17" w:rsidRPr="00C06BCE" w:rsidRDefault="003C76AE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962" w:type="dxa"/>
            <w:vAlign w:val="center"/>
          </w:tcPr>
          <w:p w14:paraId="20494184" w14:textId="5A694088" w:rsidR="00F62E17" w:rsidRPr="00C06BCE" w:rsidRDefault="003C76AE" w:rsidP="003C76AE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</w:t>
            </w:r>
            <w:r w:rsidR="002E38D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62E17" w:rsidRPr="00C06BCE" w14:paraId="1471B8D5" w14:textId="77777777" w:rsidTr="00FE380C">
        <w:trPr>
          <w:trHeight w:val="297"/>
        </w:trPr>
        <w:tc>
          <w:tcPr>
            <w:tcW w:w="3681" w:type="dxa"/>
          </w:tcPr>
          <w:p w14:paraId="39F9F41A" w14:textId="5C975E3E" w:rsidR="00F62E17" w:rsidRPr="00C06BCE" w:rsidRDefault="00496F8C" w:rsidP="00C508DB">
            <w:pPr>
              <w:pStyle w:val="Stiletabella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fr-FR"/>
              </w:rPr>
              <w:t xml:space="preserve">Diffuse </w:t>
            </w:r>
            <w:proofErr w:type="spellStart"/>
            <w:r w:rsidRPr="00C06BC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fr-FR"/>
              </w:rPr>
              <w:t>astrocytoma</w:t>
            </w:r>
            <w:proofErr w:type="spellEnd"/>
          </w:p>
        </w:tc>
        <w:tc>
          <w:tcPr>
            <w:tcW w:w="1290" w:type="dxa"/>
            <w:vAlign w:val="center"/>
          </w:tcPr>
          <w:p w14:paraId="45165D5D" w14:textId="1B7E3DC5" w:rsidR="00F62E17" w:rsidRPr="00C06BCE" w:rsidRDefault="005D48AF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62" w:type="dxa"/>
            <w:vAlign w:val="center"/>
          </w:tcPr>
          <w:p w14:paraId="0608A369" w14:textId="74AEFF53" w:rsidR="00F62E17" w:rsidRPr="00C06BCE" w:rsidRDefault="003C76AE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</w:tc>
      </w:tr>
      <w:tr w:rsidR="004B2AD8" w:rsidRPr="00C06BCE" w14:paraId="3FA33136" w14:textId="77777777" w:rsidTr="00FE380C">
        <w:trPr>
          <w:trHeight w:val="297"/>
        </w:trPr>
        <w:tc>
          <w:tcPr>
            <w:tcW w:w="3681" w:type="dxa"/>
          </w:tcPr>
          <w:p w14:paraId="67AB9CDF" w14:textId="258586EA" w:rsidR="004B2AD8" w:rsidRPr="00C06BCE" w:rsidRDefault="004B2AD8" w:rsidP="00C508DB">
            <w:pPr>
              <w:pStyle w:val="Stiletabella1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fr-FR"/>
              </w:rPr>
            </w:pPr>
            <w:proofErr w:type="spellStart"/>
            <w:r w:rsidRPr="00C06BC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aplastic</w:t>
            </w:r>
            <w:proofErr w:type="spellEnd"/>
            <w:r w:rsidRPr="00C06BC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C06BC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strocytoma</w:t>
            </w:r>
            <w:proofErr w:type="spellEnd"/>
          </w:p>
        </w:tc>
        <w:tc>
          <w:tcPr>
            <w:tcW w:w="1290" w:type="dxa"/>
            <w:vAlign w:val="center"/>
          </w:tcPr>
          <w:p w14:paraId="3DAE0F92" w14:textId="0E959148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62" w:type="dxa"/>
            <w:vAlign w:val="center"/>
          </w:tcPr>
          <w:p w14:paraId="599837D8" w14:textId="2BE849B7" w:rsidR="004B2AD8" w:rsidRPr="00C06BCE" w:rsidRDefault="003C76AE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  <w:bookmarkEnd w:id="0"/>
          </w:p>
        </w:tc>
      </w:tr>
      <w:tr w:rsidR="004B2AD8" w:rsidRPr="00C06BCE" w14:paraId="6133BE2C" w14:textId="77777777" w:rsidTr="00FE380C">
        <w:trPr>
          <w:trHeight w:val="297"/>
        </w:trPr>
        <w:tc>
          <w:tcPr>
            <w:tcW w:w="3681" w:type="dxa"/>
          </w:tcPr>
          <w:p w14:paraId="69CC7401" w14:textId="2E802F5E" w:rsidR="004B2AD8" w:rsidRPr="00C06BCE" w:rsidRDefault="004B2AD8" w:rsidP="00C508DB">
            <w:pPr>
              <w:pStyle w:val="Stiletabella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06BC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ligodendroglioma</w:t>
            </w:r>
            <w:proofErr w:type="spellEnd"/>
          </w:p>
        </w:tc>
        <w:tc>
          <w:tcPr>
            <w:tcW w:w="1290" w:type="dxa"/>
            <w:vAlign w:val="center"/>
          </w:tcPr>
          <w:p w14:paraId="638B4625" w14:textId="10A91FE0" w:rsidR="004B2AD8" w:rsidRPr="00C06BCE" w:rsidRDefault="003C76AE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62" w:type="dxa"/>
            <w:vAlign w:val="center"/>
          </w:tcPr>
          <w:p w14:paraId="710ED5FA" w14:textId="7C4063BD" w:rsidR="004B2AD8" w:rsidRPr="00C06BCE" w:rsidRDefault="003C76AE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</w:tr>
      <w:tr w:rsidR="004B2AD8" w:rsidRPr="00C06BCE" w14:paraId="6660D217" w14:textId="77777777" w:rsidTr="00FE380C">
        <w:trPr>
          <w:trHeight w:val="97"/>
        </w:trPr>
        <w:tc>
          <w:tcPr>
            <w:tcW w:w="3681" w:type="dxa"/>
          </w:tcPr>
          <w:p w14:paraId="4284DE93" w14:textId="7EDC1826" w:rsidR="004B2AD8" w:rsidRPr="00C06BCE" w:rsidRDefault="004B2AD8" w:rsidP="00C508DB">
            <w:pPr>
              <w:pStyle w:val="Stiletabella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06BC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liosarcoma</w:t>
            </w:r>
            <w:proofErr w:type="spellEnd"/>
          </w:p>
        </w:tc>
        <w:tc>
          <w:tcPr>
            <w:tcW w:w="1290" w:type="dxa"/>
            <w:vAlign w:val="center"/>
          </w:tcPr>
          <w:p w14:paraId="7E5B915B" w14:textId="77777777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62" w:type="dxa"/>
            <w:vAlign w:val="center"/>
          </w:tcPr>
          <w:p w14:paraId="19E44CBE" w14:textId="4E6ECA6C" w:rsidR="004B2AD8" w:rsidRPr="00C06BCE" w:rsidRDefault="003C76AE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</w:tr>
      <w:tr w:rsidR="004B2AD8" w:rsidRPr="00C06BCE" w14:paraId="466F2E6E" w14:textId="77777777" w:rsidTr="00FE380C">
        <w:trPr>
          <w:trHeight w:val="35"/>
        </w:trPr>
        <w:tc>
          <w:tcPr>
            <w:tcW w:w="3681" w:type="dxa"/>
          </w:tcPr>
          <w:p w14:paraId="2B68979F" w14:textId="7E652DA1" w:rsidR="004B2AD8" w:rsidRPr="00C06BCE" w:rsidRDefault="004B2AD8" w:rsidP="00C508DB">
            <w:pPr>
              <w:jc w:val="center"/>
              <w:rPr>
                <w:sz w:val="22"/>
                <w:szCs w:val="22"/>
              </w:rPr>
            </w:pPr>
            <w:r w:rsidRPr="00C06BCE">
              <w:rPr>
                <w:sz w:val="22"/>
                <w:szCs w:val="22"/>
              </w:rPr>
              <w:t>PLNTY</w:t>
            </w:r>
          </w:p>
        </w:tc>
        <w:tc>
          <w:tcPr>
            <w:tcW w:w="1290" w:type="dxa"/>
            <w:vAlign w:val="center"/>
          </w:tcPr>
          <w:p w14:paraId="668D6B60" w14:textId="77777777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2" w:type="dxa"/>
            <w:vAlign w:val="center"/>
          </w:tcPr>
          <w:p w14:paraId="5A5D400E" w14:textId="39ADF4EB" w:rsidR="004B2AD8" w:rsidRPr="00C06BCE" w:rsidRDefault="003C76AE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</w:tr>
      <w:tr w:rsidR="004B2AD8" w:rsidRPr="00C06BCE" w14:paraId="0DD28F09" w14:textId="77777777" w:rsidTr="009007A2">
        <w:trPr>
          <w:trHeight w:val="22"/>
        </w:trPr>
        <w:tc>
          <w:tcPr>
            <w:tcW w:w="5933" w:type="dxa"/>
            <w:gridSpan w:val="3"/>
          </w:tcPr>
          <w:p w14:paraId="5D07C30C" w14:textId="7C91A853" w:rsidR="004B2AD8" w:rsidRPr="00C06BCE" w:rsidRDefault="004B2AD8" w:rsidP="00C508DB">
            <w:pPr>
              <w:rPr>
                <w:b/>
                <w:bCs/>
                <w:sz w:val="22"/>
                <w:szCs w:val="22"/>
              </w:rPr>
            </w:pPr>
            <w:r w:rsidRPr="00C06BCE">
              <w:rPr>
                <w:b/>
                <w:bCs/>
                <w:sz w:val="22"/>
                <w:szCs w:val="22"/>
              </w:rPr>
              <w:t>Grading</w:t>
            </w:r>
          </w:p>
        </w:tc>
      </w:tr>
      <w:tr w:rsidR="004B2AD8" w:rsidRPr="00C06BCE" w14:paraId="7DE9F349" w14:textId="77777777" w:rsidTr="00FE380C">
        <w:trPr>
          <w:trHeight w:val="297"/>
        </w:trPr>
        <w:tc>
          <w:tcPr>
            <w:tcW w:w="3681" w:type="dxa"/>
          </w:tcPr>
          <w:p w14:paraId="4AF44428" w14:textId="0286AE14" w:rsidR="004B2AD8" w:rsidRPr="00C06BCE" w:rsidRDefault="004B2AD8" w:rsidP="00C508DB">
            <w:pPr>
              <w:pStyle w:val="Stiletabella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1290" w:type="dxa"/>
            <w:vAlign w:val="center"/>
          </w:tcPr>
          <w:p w14:paraId="17E784F5" w14:textId="79C58958" w:rsidR="004B2AD8" w:rsidRPr="00C06BCE" w:rsidRDefault="002E38D4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962" w:type="dxa"/>
            <w:vAlign w:val="center"/>
          </w:tcPr>
          <w:p w14:paraId="27E456FD" w14:textId="7F906E2B" w:rsidR="004B2AD8" w:rsidRPr="00C06BCE" w:rsidRDefault="002E38D4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7</w:t>
            </w:r>
          </w:p>
        </w:tc>
      </w:tr>
      <w:tr w:rsidR="004B2AD8" w:rsidRPr="00C06BCE" w14:paraId="1A180820" w14:textId="77777777" w:rsidTr="00FE380C">
        <w:trPr>
          <w:trHeight w:val="297"/>
        </w:trPr>
        <w:tc>
          <w:tcPr>
            <w:tcW w:w="3681" w:type="dxa"/>
          </w:tcPr>
          <w:p w14:paraId="13272D63" w14:textId="4470DE32" w:rsidR="004B2AD8" w:rsidRPr="00C06BCE" w:rsidRDefault="004B2AD8" w:rsidP="00C508DB">
            <w:pPr>
              <w:jc w:val="center"/>
              <w:rPr>
                <w:sz w:val="22"/>
                <w:szCs w:val="22"/>
              </w:rPr>
            </w:pPr>
            <w:r w:rsidRPr="00C06BCE">
              <w:rPr>
                <w:sz w:val="22"/>
                <w:szCs w:val="22"/>
              </w:rPr>
              <w:t>3</w:t>
            </w:r>
          </w:p>
        </w:tc>
        <w:tc>
          <w:tcPr>
            <w:tcW w:w="1290" w:type="dxa"/>
            <w:vAlign w:val="center"/>
          </w:tcPr>
          <w:p w14:paraId="6104D7CD" w14:textId="4BA77C1B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62" w:type="dxa"/>
            <w:vAlign w:val="center"/>
          </w:tcPr>
          <w:p w14:paraId="11D7AD17" w14:textId="66AD3D11" w:rsidR="004B2AD8" w:rsidRPr="00C06BCE" w:rsidRDefault="002E38D4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</w:tc>
      </w:tr>
      <w:tr w:rsidR="004B2AD8" w:rsidRPr="00C06BCE" w14:paraId="087B5F5A" w14:textId="77777777" w:rsidTr="00FE380C">
        <w:trPr>
          <w:trHeight w:val="297"/>
        </w:trPr>
        <w:tc>
          <w:tcPr>
            <w:tcW w:w="3681" w:type="dxa"/>
          </w:tcPr>
          <w:p w14:paraId="26FC7304" w14:textId="3908EDAB" w:rsidR="004B2AD8" w:rsidRPr="00C06BCE" w:rsidRDefault="004B2AD8" w:rsidP="00C508DB">
            <w:pPr>
              <w:jc w:val="center"/>
              <w:rPr>
                <w:sz w:val="22"/>
                <w:szCs w:val="22"/>
              </w:rPr>
            </w:pPr>
            <w:r w:rsidRPr="00C06BCE"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vAlign w:val="center"/>
          </w:tcPr>
          <w:p w14:paraId="3DD52D8E" w14:textId="59C1C409" w:rsidR="004B2AD8" w:rsidRPr="00C06BCE" w:rsidRDefault="002E38D4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62" w:type="dxa"/>
            <w:vAlign w:val="center"/>
          </w:tcPr>
          <w:p w14:paraId="364176E7" w14:textId="6F134D46" w:rsidR="004B2AD8" w:rsidRPr="00C06BCE" w:rsidRDefault="002E38D4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</w:p>
        </w:tc>
      </w:tr>
      <w:tr w:rsidR="004B2AD8" w:rsidRPr="00C06BCE" w14:paraId="46321D40" w14:textId="77777777" w:rsidTr="00FE380C">
        <w:trPr>
          <w:trHeight w:val="22"/>
        </w:trPr>
        <w:tc>
          <w:tcPr>
            <w:tcW w:w="3681" w:type="dxa"/>
          </w:tcPr>
          <w:p w14:paraId="0005B499" w14:textId="26929A3B" w:rsidR="004B2AD8" w:rsidRPr="00C06BCE" w:rsidRDefault="004B2AD8" w:rsidP="00C508DB">
            <w:pPr>
              <w:jc w:val="center"/>
              <w:rPr>
                <w:sz w:val="22"/>
                <w:szCs w:val="22"/>
              </w:rPr>
            </w:pPr>
            <w:r w:rsidRPr="00C06BCE">
              <w:rPr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75EE0E32" w14:textId="77777777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2" w:type="dxa"/>
            <w:vAlign w:val="center"/>
          </w:tcPr>
          <w:p w14:paraId="48A39258" w14:textId="7A626242" w:rsidR="004B2AD8" w:rsidRPr="00C06BCE" w:rsidRDefault="002E38D4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</w:tr>
      <w:tr w:rsidR="004B2AD8" w:rsidRPr="00C06BCE" w14:paraId="637D077B" w14:textId="77777777" w:rsidTr="00FE380C">
        <w:trPr>
          <w:trHeight w:val="22"/>
        </w:trPr>
        <w:tc>
          <w:tcPr>
            <w:tcW w:w="3681" w:type="dxa"/>
          </w:tcPr>
          <w:p w14:paraId="59109192" w14:textId="5542CE1B" w:rsidR="004B2AD8" w:rsidRPr="00C06BCE" w:rsidRDefault="004B2AD8" w:rsidP="00C508DB">
            <w:pPr>
              <w:rPr>
                <w:b/>
                <w:bCs/>
                <w:sz w:val="22"/>
                <w:szCs w:val="22"/>
              </w:rPr>
            </w:pPr>
            <w:r w:rsidRPr="00C06BCE">
              <w:rPr>
                <w:b/>
                <w:bCs/>
                <w:sz w:val="22"/>
                <w:szCs w:val="22"/>
              </w:rPr>
              <w:t>PFS</w:t>
            </w:r>
          </w:p>
        </w:tc>
        <w:tc>
          <w:tcPr>
            <w:tcW w:w="1290" w:type="dxa"/>
          </w:tcPr>
          <w:p w14:paraId="6BAD8360" w14:textId="77777777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dxa"/>
          </w:tcPr>
          <w:p w14:paraId="7A95E4F2" w14:textId="77777777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B2AD8" w:rsidRPr="00C06BCE" w14:paraId="5E213517" w14:textId="77777777" w:rsidTr="00C508DB">
        <w:trPr>
          <w:trHeight w:val="304"/>
        </w:trPr>
        <w:tc>
          <w:tcPr>
            <w:tcW w:w="3681" w:type="dxa"/>
          </w:tcPr>
          <w:p w14:paraId="54BA9D7A" w14:textId="58306E0E" w:rsidR="004B2AD8" w:rsidRPr="00C06BCE" w:rsidRDefault="004B2AD8" w:rsidP="00C508DB">
            <w:pPr>
              <w:pStyle w:val="Stiletabella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90" w:type="dxa"/>
            <w:vAlign w:val="center"/>
          </w:tcPr>
          <w:p w14:paraId="163822EC" w14:textId="0FC79523" w:rsidR="004B2AD8" w:rsidRPr="00C06BCE" w:rsidRDefault="004B2AD8" w:rsidP="00503DF3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503DF3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</w:p>
        </w:tc>
        <w:tc>
          <w:tcPr>
            <w:tcW w:w="962" w:type="dxa"/>
            <w:vAlign w:val="center"/>
          </w:tcPr>
          <w:p w14:paraId="02A063CC" w14:textId="77777777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B2AD8" w:rsidRPr="00C06BCE" w14:paraId="364811E6" w14:textId="77777777" w:rsidTr="00FE380C">
        <w:trPr>
          <w:trHeight w:val="22"/>
        </w:trPr>
        <w:tc>
          <w:tcPr>
            <w:tcW w:w="3681" w:type="dxa"/>
          </w:tcPr>
          <w:p w14:paraId="7ADC6518" w14:textId="3DC0FC86" w:rsidR="004B2AD8" w:rsidRPr="00C06BCE" w:rsidRDefault="004B2AD8" w:rsidP="00C508DB">
            <w:pPr>
              <w:pStyle w:val="Stiletabella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n.</w:t>
            </w:r>
          </w:p>
        </w:tc>
        <w:tc>
          <w:tcPr>
            <w:tcW w:w="1290" w:type="dxa"/>
            <w:vAlign w:val="center"/>
          </w:tcPr>
          <w:p w14:paraId="741F335D" w14:textId="19584FD2" w:rsidR="004B2AD8" w:rsidRPr="00C06BCE" w:rsidRDefault="004B2AD8" w:rsidP="00503DF3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2" w:type="dxa"/>
            <w:vAlign w:val="center"/>
          </w:tcPr>
          <w:p w14:paraId="6C027B7B" w14:textId="77777777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B2AD8" w:rsidRPr="00C06BCE" w14:paraId="29A7A940" w14:textId="77777777" w:rsidTr="00FE380C">
        <w:trPr>
          <w:trHeight w:val="22"/>
        </w:trPr>
        <w:tc>
          <w:tcPr>
            <w:tcW w:w="3681" w:type="dxa"/>
          </w:tcPr>
          <w:p w14:paraId="51EC38E2" w14:textId="19E9FB4A" w:rsidR="004B2AD8" w:rsidRPr="00C06BCE" w:rsidRDefault="004B2AD8" w:rsidP="00C508DB">
            <w:pPr>
              <w:jc w:val="center"/>
              <w:rPr>
                <w:b/>
                <w:bCs/>
                <w:sz w:val="22"/>
                <w:szCs w:val="22"/>
              </w:rPr>
            </w:pPr>
            <w:r w:rsidRPr="00C06BCE">
              <w:rPr>
                <w:sz w:val="22"/>
                <w:szCs w:val="22"/>
              </w:rPr>
              <w:t>Max</w:t>
            </w:r>
          </w:p>
        </w:tc>
        <w:tc>
          <w:tcPr>
            <w:tcW w:w="1290" w:type="dxa"/>
            <w:vAlign w:val="center"/>
          </w:tcPr>
          <w:p w14:paraId="6E4F09B8" w14:textId="5A259180" w:rsidR="004B2AD8" w:rsidRPr="00C06BCE" w:rsidRDefault="005C2CC6" w:rsidP="00503DF3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9C638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62" w:type="dxa"/>
            <w:vAlign w:val="center"/>
          </w:tcPr>
          <w:p w14:paraId="6934CCF4" w14:textId="74C5A159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B2AD8" w:rsidRPr="00C06BCE" w14:paraId="6B9D819B" w14:textId="77777777" w:rsidTr="00FE380C">
        <w:trPr>
          <w:trHeight w:val="22"/>
        </w:trPr>
        <w:tc>
          <w:tcPr>
            <w:tcW w:w="3681" w:type="dxa"/>
          </w:tcPr>
          <w:p w14:paraId="17B836A6" w14:textId="29115B58" w:rsidR="004B2AD8" w:rsidRPr="00C06BCE" w:rsidRDefault="004B2AD8" w:rsidP="00C508DB">
            <w:pPr>
              <w:rPr>
                <w:sz w:val="22"/>
                <w:szCs w:val="22"/>
              </w:rPr>
            </w:pPr>
            <w:r w:rsidRPr="00C06BCE">
              <w:rPr>
                <w:b/>
                <w:bCs/>
                <w:sz w:val="22"/>
                <w:szCs w:val="22"/>
              </w:rPr>
              <w:t xml:space="preserve">No progression </w:t>
            </w:r>
          </w:p>
        </w:tc>
        <w:tc>
          <w:tcPr>
            <w:tcW w:w="1290" w:type="dxa"/>
            <w:vAlign w:val="center"/>
          </w:tcPr>
          <w:p w14:paraId="11152E90" w14:textId="3039FCD4" w:rsidR="004B2AD8" w:rsidRPr="00C06BCE" w:rsidRDefault="00354206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62" w:type="dxa"/>
            <w:vAlign w:val="center"/>
          </w:tcPr>
          <w:p w14:paraId="74A7FCE3" w14:textId="678B57D6" w:rsidR="004B2AD8" w:rsidRPr="00C06BCE" w:rsidRDefault="004551C4" w:rsidP="00503DF3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1</w:t>
            </w:r>
          </w:p>
        </w:tc>
      </w:tr>
      <w:tr w:rsidR="004B2AD8" w:rsidRPr="00C06BCE" w14:paraId="14A2286F" w14:textId="77777777" w:rsidTr="00FE380C">
        <w:trPr>
          <w:trHeight w:val="22"/>
        </w:trPr>
        <w:tc>
          <w:tcPr>
            <w:tcW w:w="3681" w:type="dxa"/>
          </w:tcPr>
          <w:p w14:paraId="1481FBF1" w14:textId="5E39423B" w:rsidR="004B2AD8" w:rsidRPr="00C06BCE" w:rsidRDefault="004B2AD8" w:rsidP="00C508DB">
            <w:pPr>
              <w:rPr>
                <w:b/>
                <w:bCs/>
                <w:sz w:val="22"/>
                <w:szCs w:val="22"/>
              </w:rPr>
            </w:pPr>
            <w:r w:rsidRPr="00C06BCE">
              <w:rPr>
                <w:b/>
                <w:bCs/>
                <w:sz w:val="22"/>
                <w:szCs w:val="22"/>
              </w:rPr>
              <w:t>OS</w:t>
            </w:r>
          </w:p>
        </w:tc>
        <w:tc>
          <w:tcPr>
            <w:tcW w:w="1290" w:type="dxa"/>
            <w:vAlign w:val="center"/>
          </w:tcPr>
          <w:p w14:paraId="59AAFDED" w14:textId="7C295775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dxa"/>
            <w:vAlign w:val="center"/>
          </w:tcPr>
          <w:p w14:paraId="0FDC61D7" w14:textId="590D2162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B2AD8" w:rsidRPr="00C06BCE" w14:paraId="76A305A2" w14:textId="77777777" w:rsidTr="00FE380C">
        <w:trPr>
          <w:trHeight w:val="22"/>
        </w:trPr>
        <w:tc>
          <w:tcPr>
            <w:tcW w:w="3681" w:type="dxa"/>
          </w:tcPr>
          <w:p w14:paraId="19123408" w14:textId="671C1D99" w:rsidR="004B2AD8" w:rsidRPr="00C06BCE" w:rsidRDefault="004B2AD8" w:rsidP="00C508DB">
            <w:pPr>
              <w:rPr>
                <w:b/>
                <w:bCs/>
                <w:sz w:val="22"/>
                <w:szCs w:val="22"/>
              </w:rPr>
            </w:pPr>
            <w:r w:rsidRPr="00C06BCE">
              <w:rPr>
                <w:sz w:val="22"/>
                <w:szCs w:val="22"/>
              </w:rPr>
              <w:t>Mean</w:t>
            </w:r>
          </w:p>
        </w:tc>
        <w:tc>
          <w:tcPr>
            <w:tcW w:w="1290" w:type="dxa"/>
            <w:vAlign w:val="center"/>
          </w:tcPr>
          <w:p w14:paraId="6A62D578" w14:textId="375ABA5C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551C4"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</w:p>
        </w:tc>
        <w:tc>
          <w:tcPr>
            <w:tcW w:w="962" w:type="dxa"/>
            <w:vAlign w:val="center"/>
          </w:tcPr>
          <w:p w14:paraId="6CA45021" w14:textId="77777777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B2AD8" w:rsidRPr="00C06BCE" w14:paraId="5FC9CF31" w14:textId="77777777" w:rsidTr="00FE380C">
        <w:trPr>
          <w:trHeight w:val="22"/>
        </w:trPr>
        <w:tc>
          <w:tcPr>
            <w:tcW w:w="3681" w:type="dxa"/>
          </w:tcPr>
          <w:p w14:paraId="4FBCB069" w14:textId="5C1E64A3" w:rsidR="004B2AD8" w:rsidRPr="00C06BCE" w:rsidRDefault="004B2AD8" w:rsidP="00C508DB">
            <w:pPr>
              <w:rPr>
                <w:sz w:val="22"/>
                <w:szCs w:val="22"/>
              </w:rPr>
            </w:pPr>
            <w:r w:rsidRPr="00C06BCE">
              <w:rPr>
                <w:sz w:val="22"/>
                <w:szCs w:val="22"/>
              </w:rPr>
              <w:t>Min.</w:t>
            </w:r>
          </w:p>
        </w:tc>
        <w:tc>
          <w:tcPr>
            <w:tcW w:w="1290" w:type="dxa"/>
            <w:vAlign w:val="center"/>
          </w:tcPr>
          <w:p w14:paraId="14C88FF4" w14:textId="1507B941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2" w:type="dxa"/>
            <w:vAlign w:val="center"/>
          </w:tcPr>
          <w:p w14:paraId="6D473504" w14:textId="77777777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B2AD8" w:rsidRPr="00C06BCE" w14:paraId="5B168691" w14:textId="77777777" w:rsidTr="00FE380C">
        <w:trPr>
          <w:trHeight w:val="22"/>
        </w:trPr>
        <w:tc>
          <w:tcPr>
            <w:tcW w:w="3681" w:type="dxa"/>
          </w:tcPr>
          <w:p w14:paraId="02DF90D6" w14:textId="0A35510E" w:rsidR="004B2AD8" w:rsidRPr="00C06BCE" w:rsidRDefault="004B2AD8" w:rsidP="00C508DB">
            <w:pPr>
              <w:rPr>
                <w:sz w:val="22"/>
                <w:szCs w:val="22"/>
              </w:rPr>
            </w:pPr>
            <w:r w:rsidRPr="00C06BCE">
              <w:rPr>
                <w:sz w:val="22"/>
                <w:szCs w:val="22"/>
              </w:rPr>
              <w:t>Max</w:t>
            </w:r>
          </w:p>
        </w:tc>
        <w:tc>
          <w:tcPr>
            <w:tcW w:w="1290" w:type="dxa"/>
            <w:vAlign w:val="center"/>
          </w:tcPr>
          <w:p w14:paraId="55C41C43" w14:textId="3C153B7D" w:rsidR="004B2AD8" w:rsidRPr="00C06BCE" w:rsidRDefault="004551C4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B2AD8" w:rsidRPr="00C06BC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62" w:type="dxa"/>
            <w:vAlign w:val="center"/>
          </w:tcPr>
          <w:p w14:paraId="5F7D0ADC" w14:textId="77777777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B2AD8" w:rsidRPr="00C06BCE" w14:paraId="08BF6373" w14:textId="77777777" w:rsidTr="00FE380C">
        <w:trPr>
          <w:trHeight w:val="22"/>
        </w:trPr>
        <w:tc>
          <w:tcPr>
            <w:tcW w:w="3681" w:type="dxa"/>
          </w:tcPr>
          <w:p w14:paraId="3D4F80F7" w14:textId="7C2391F8" w:rsidR="004B2AD8" w:rsidRPr="00C06BCE" w:rsidRDefault="004B2AD8" w:rsidP="00C508DB">
            <w:pPr>
              <w:rPr>
                <w:b/>
                <w:bCs/>
                <w:sz w:val="22"/>
                <w:szCs w:val="22"/>
              </w:rPr>
            </w:pPr>
            <w:r w:rsidRPr="00C06BCE">
              <w:rPr>
                <w:b/>
                <w:bCs/>
                <w:sz w:val="22"/>
                <w:szCs w:val="22"/>
              </w:rPr>
              <w:t>Alive</w:t>
            </w:r>
          </w:p>
        </w:tc>
        <w:tc>
          <w:tcPr>
            <w:tcW w:w="1290" w:type="dxa"/>
            <w:vAlign w:val="center"/>
          </w:tcPr>
          <w:p w14:paraId="2E135FAB" w14:textId="78BD2D9A" w:rsidR="004B2AD8" w:rsidRPr="00C06BCE" w:rsidRDefault="004B2AD8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6BC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8036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62" w:type="dxa"/>
            <w:vAlign w:val="center"/>
          </w:tcPr>
          <w:p w14:paraId="3849F817" w14:textId="301E0D63" w:rsidR="004B2AD8" w:rsidRPr="00C06BCE" w:rsidRDefault="004551C4" w:rsidP="004551C4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C8036F">
              <w:rPr>
                <w:rFonts w:ascii="Times New Roman" w:hAnsi="Times New Roman" w:cs="Times New Roman"/>
                <w:sz w:val="22"/>
                <w:szCs w:val="22"/>
              </w:rPr>
              <w:t>14.8</w:t>
            </w:r>
          </w:p>
        </w:tc>
      </w:tr>
      <w:tr w:rsidR="00C508DB" w:rsidRPr="00C06BCE" w14:paraId="5C3F6239" w14:textId="77777777" w:rsidTr="00C730B1">
        <w:trPr>
          <w:trHeight w:val="22"/>
        </w:trPr>
        <w:tc>
          <w:tcPr>
            <w:tcW w:w="3681" w:type="dxa"/>
            <w:vAlign w:val="center"/>
          </w:tcPr>
          <w:p w14:paraId="34267CA2" w14:textId="77777777" w:rsidR="00C730B1" w:rsidRDefault="00C730B1" w:rsidP="00C730B1">
            <w:pPr>
              <w:pStyle w:val="Stiletabella1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D593D5" w14:textId="77777777" w:rsidR="00C508DB" w:rsidRDefault="00C508DB" w:rsidP="00C730B1">
            <w:pPr>
              <w:pStyle w:val="Stiletabella1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olecula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C730B1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aracteristics</w:t>
            </w:r>
            <w:proofErr w:type="spellEnd"/>
          </w:p>
          <w:p w14:paraId="25C22E73" w14:textId="4A979470" w:rsidR="00C730B1" w:rsidRPr="00C508DB" w:rsidRDefault="00C730B1" w:rsidP="00C730B1">
            <w:pPr>
              <w:pStyle w:val="Stiletabella1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14:paraId="257CCA0B" w14:textId="79D7525E" w:rsidR="00C508DB" w:rsidRPr="00C06BCE" w:rsidRDefault="00C508DB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dxa"/>
            <w:vAlign w:val="center"/>
          </w:tcPr>
          <w:p w14:paraId="3F5FE0C9" w14:textId="79205529" w:rsidR="00C508DB" w:rsidRPr="00C06BCE" w:rsidRDefault="00C508DB" w:rsidP="00C730B1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08DB" w:rsidRPr="00C06BCE" w14:paraId="7FADC2C2" w14:textId="77777777" w:rsidTr="00F14817">
        <w:trPr>
          <w:trHeight w:val="22"/>
        </w:trPr>
        <w:tc>
          <w:tcPr>
            <w:tcW w:w="3681" w:type="dxa"/>
            <w:vAlign w:val="center"/>
          </w:tcPr>
          <w:p w14:paraId="0FCC5617" w14:textId="5D4DEEF4" w:rsidR="00C508DB" w:rsidRDefault="00C508DB" w:rsidP="00C508DB">
            <w:pPr>
              <w:pStyle w:val="Stiletabella1"/>
              <w:rPr>
                <w:rFonts w:ascii="Times New Roman" w:hAnsi="Times New Roman" w:cs="Times New Roman"/>
                <w:sz w:val="22"/>
                <w:szCs w:val="22"/>
              </w:rPr>
            </w:pPr>
            <w:r w:rsidRPr="002023E2">
              <w:rPr>
                <w:rFonts w:ascii="Times New Roman" w:hAnsi="Times New Roman" w:cs="Times New Roman"/>
                <w:sz w:val="22"/>
                <w:szCs w:val="22"/>
              </w:rPr>
              <w:t xml:space="preserve">IDH1 R132H </w:t>
            </w:r>
          </w:p>
        </w:tc>
        <w:tc>
          <w:tcPr>
            <w:tcW w:w="1290" w:type="dxa"/>
            <w:vAlign w:val="center"/>
          </w:tcPr>
          <w:p w14:paraId="2D0F59CB" w14:textId="2B019E93" w:rsidR="00C508DB" w:rsidRPr="00C06BCE" w:rsidRDefault="00C508DB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23E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8036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2" w:type="dxa"/>
            <w:vAlign w:val="center"/>
          </w:tcPr>
          <w:p w14:paraId="40F48561" w14:textId="51517488" w:rsidR="00C508DB" w:rsidRPr="008D41AA" w:rsidRDefault="000D15CF" w:rsidP="000D15CF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</w:tr>
      <w:tr w:rsidR="00C508DB" w:rsidRPr="00C06BCE" w14:paraId="296E1416" w14:textId="77777777" w:rsidTr="00F14817">
        <w:trPr>
          <w:trHeight w:val="22"/>
        </w:trPr>
        <w:tc>
          <w:tcPr>
            <w:tcW w:w="3681" w:type="dxa"/>
            <w:vAlign w:val="center"/>
          </w:tcPr>
          <w:p w14:paraId="1CCA1748" w14:textId="3CC807A1" w:rsidR="00C508DB" w:rsidRPr="00C508DB" w:rsidRDefault="00C508DB" w:rsidP="00C508DB">
            <w:pPr>
              <w:rPr>
                <w:b/>
                <w:bCs/>
                <w:sz w:val="22"/>
                <w:szCs w:val="22"/>
              </w:rPr>
            </w:pPr>
            <w:r w:rsidRPr="002023E2">
              <w:rPr>
                <w:b/>
                <w:bCs/>
                <w:sz w:val="22"/>
                <w:szCs w:val="22"/>
              </w:rPr>
              <w:t>EGFR expression</w:t>
            </w:r>
          </w:p>
        </w:tc>
        <w:tc>
          <w:tcPr>
            <w:tcW w:w="1290" w:type="dxa"/>
            <w:vAlign w:val="center"/>
          </w:tcPr>
          <w:p w14:paraId="0FEBF568" w14:textId="3B05F95E" w:rsidR="00C508DB" w:rsidRPr="001D789A" w:rsidRDefault="00C508DB" w:rsidP="00C508DB">
            <w:pPr>
              <w:pStyle w:val="Stiletabella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D789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="0083337C" w:rsidRPr="001D789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962" w:type="dxa"/>
            <w:vAlign w:val="center"/>
          </w:tcPr>
          <w:p w14:paraId="6A325EDC" w14:textId="16994AAB" w:rsidR="00C508DB" w:rsidRPr="001D789A" w:rsidRDefault="001D789A" w:rsidP="000D15CF">
            <w:pPr>
              <w:pStyle w:val="Stiletabella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D789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1.9</w:t>
            </w:r>
          </w:p>
        </w:tc>
      </w:tr>
      <w:tr w:rsidR="00C508DB" w:rsidRPr="00C06BCE" w14:paraId="1D8D572E" w14:textId="77777777" w:rsidTr="00F14817">
        <w:trPr>
          <w:trHeight w:val="22"/>
        </w:trPr>
        <w:tc>
          <w:tcPr>
            <w:tcW w:w="3681" w:type="dxa"/>
            <w:vAlign w:val="center"/>
          </w:tcPr>
          <w:p w14:paraId="78AEB376" w14:textId="11D24E2D" w:rsidR="00C508DB" w:rsidRDefault="00C508DB" w:rsidP="00C508DB">
            <w:pPr>
              <w:pStyle w:val="Stiletabella1"/>
              <w:rPr>
                <w:rFonts w:ascii="Times New Roman" w:hAnsi="Times New Roman" w:cs="Times New Roman"/>
                <w:sz w:val="22"/>
                <w:szCs w:val="22"/>
              </w:rPr>
            </w:pPr>
            <w:r w:rsidRPr="002023E2">
              <w:rPr>
                <w:rFonts w:ascii="Times New Roman" w:hAnsi="Times New Roman" w:cs="Times New Roman"/>
                <w:sz w:val="22"/>
                <w:szCs w:val="22"/>
              </w:rPr>
              <w:t xml:space="preserve">P53 </w:t>
            </w:r>
            <w:proofErr w:type="spellStart"/>
            <w:r w:rsidRPr="002023E2">
              <w:rPr>
                <w:rFonts w:ascii="Times New Roman" w:hAnsi="Times New Roman" w:cs="Times New Roman"/>
                <w:sz w:val="22"/>
                <w:szCs w:val="22"/>
              </w:rPr>
              <w:t>expression</w:t>
            </w:r>
            <w:proofErr w:type="spellEnd"/>
          </w:p>
        </w:tc>
        <w:tc>
          <w:tcPr>
            <w:tcW w:w="1290" w:type="dxa"/>
            <w:vAlign w:val="center"/>
          </w:tcPr>
          <w:p w14:paraId="61279D31" w14:textId="4A4A7B23" w:rsidR="00C508DB" w:rsidRPr="001D789A" w:rsidRDefault="000D15CF" w:rsidP="00C508DB">
            <w:pPr>
              <w:pStyle w:val="Stiletabella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D789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2</w:t>
            </w:r>
          </w:p>
        </w:tc>
        <w:tc>
          <w:tcPr>
            <w:tcW w:w="962" w:type="dxa"/>
            <w:vAlign w:val="center"/>
          </w:tcPr>
          <w:p w14:paraId="47C64D39" w14:textId="071D7DE9" w:rsidR="00C508DB" w:rsidRPr="001D789A" w:rsidRDefault="000D15CF" w:rsidP="000D15CF">
            <w:pPr>
              <w:pStyle w:val="Stiletabella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D789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1.8</w:t>
            </w:r>
          </w:p>
        </w:tc>
      </w:tr>
      <w:tr w:rsidR="00C508DB" w:rsidRPr="00C06BCE" w14:paraId="08BF7736" w14:textId="77777777" w:rsidTr="00F14817">
        <w:trPr>
          <w:trHeight w:val="22"/>
        </w:trPr>
        <w:tc>
          <w:tcPr>
            <w:tcW w:w="3681" w:type="dxa"/>
            <w:vAlign w:val="center"/>
          </w:tcPr>
          <w:p w14:paraId="1967A71D" w14:textId="39B526E0" w:rsidR="00C508DB" w:rsidRPr="002023E2" w:rsidRDefault="00C508DB" w:rsidP="00C508DB">
            <w:pPr>
              <w:jc w:val="both"/>
              <w:rPr>
                <w:b/>
                <w:bCs/>
                <w:sz w:val="22"/>
                <w:szCs w:val="22"/>
              </w:rPr>
            </w:pPr>
            <w:r w:rsidRPr="002023E2">
              <w:rPr>
                <w:b/>
                <w:bCs/>
                <w:sz w:val="22"/>
                <w:szCs w:val="22"/>
              </w:rPr>
              <w:t xml:space="preserve"> %Ki67 expression</w:t>
            </w:r>
          </w:p>
          <w:p w14:paraId="05797FA2" w14:textId="3882D176" w:rsidR="00C508DB" w:rsidRDefault="00C508DB" w:rsidP="00C508DB">
            <w:pPr>
              <w:pStyle w:val="Stiletabella1"/>
              <w:rPr>
                <w:rFonts w:ascii="Times New Roman" w:hAnsi="Times New Roman" w:cs="Times New Roman"/>
                <w:sz w:val="22"/>
                <w:szCs w:val="22"/>
              </w:rPr>
            </w:pPr>
            <w:r w:rsidRPr="002023E2">
              <w:rPr>
                <w:sz w:val="22"/>
                <w:szCs w:val="22"/>
              </w:rPr>
              <w:t xml:space="preserve">            </w:t>
            </w:r>
          </w:p>
        </w:tc>
        <w:tc>
          <w:tcPr>
            <w:tcW w:w="1290" w:type="dxa"/>
          </w:tcPr>
          <w:p w14:paraId="212228B8" w14:textId="77777777" w:rsidR="00C508DB" w:rsidRPr="00C06BCE" w:rsidRDefault="00C508DB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dxa"/>
            <w:vAlign w:val="center"/>
          </w:tcPr>
          <w:p w14:paraId="3680DD88" w14:textId="77777777" w:rsidR="00C508DB" w:rsidRPr="00C06BCE" w:rsidRDefault="00C508DB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08DB" w:rsidRPr="00C06BCE" w14:paraId="27B0D9B5" w14:textId="77777777" w:rsidTr="00F14817">
        <w:trPr>
          <w:trHeight w:val="22"/>
        </w:trPr>
        <w:tc>
          <w:tcPr>
            <w:tcW w:w="3681" w:type="dxa"/>
            <w:vAlign w:val="center"/>
          </w:tcPr>
          <w:p w14:paraId="1D2BEB40" w14:textId="0DAA721D" w:rsidR="00C508DB" w:rsidRDefault="00C508DB" w:rsidP="00C508DB">
            <w:pPr>
              <w:pStyle w:val="Stiletabella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023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290" w:type="dxa"/>
            <w:vAlign w:val="center"/>
          </w:tcPr>
          <w:p w14:paraId="38ECBD0F" w14:textId="15D7DC77" w:rsidR="00C508DB" w:rsidRPr="00C06BCE" w:rsidRDefault="000D15CF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4</w:t>
            </w:r>
          </w:p>
        </w:tc>
        <w:tc>
          <w:tcPr>
            <w:tcW w:w="962" w:type="dxa"/>
          </w:tcPr>
          <w:p w14:paraId="6D1DB4E0" w14:textId="77777777" w:rsidR="00C508DB" w:rsidRPr="00C06BCE" w:rsidRDefault="00C508DB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08DB" w:rsidRPr="00C06BCE" w14:paraId="1F116CF6" w14:textId="77777777" w:rsidTr="00F14817">
        <w:trPr>
          <w:trHeight w:val="22"/>
        </w:trPr>
        <w:tc>
          <w:tcPr>
            <w:tcW w:w="3681" w:type="dxa"/>
            <w:vAlign w:val="center"/>
          </w:tcPr>
          <w:p w14:paraId="15754E11" w14:textId="7A8DEF3B" w:rsidR="00C508DB" w:rsidRPr="002023E2" w:rsidRDefault="00C508DB" w:rsidP="00C508DB">
            <w:pPr>
              <w:pStyle w:val="Stiletabella1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023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fr-FR"/>
              </w:rPr>
              <w:t>Min.</w:t>
            </w:r>
          </w:p>
        </w:tc>
        <w:tc>
          <w:tcPr>
            <w:tcW w:w="1290" w:type="dxa"/>
            <w:vAlign w:val="center"/>
          </w:tcPr>
          <w:p w14:paraId="50408F82" w14:textId="2895D00D" w:rsidR="00C508DB" w:rsidRPr="002023E2" w:rsidRDefault="000D15CF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2" w:type="dxa"/>
          </w:tcPr>
          <w:p w14:paraId="57CE43F2" w14:textId="77777777" w:rsidR="00C508DB" w:rsidRPr="00C06BCE" w:rsidRDefault="00C508DB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08DB" w:rsidRPr="00C06BCE" w14:paraId="2ECB9DA1" w14:textId="77777777" w:rsidTr="00C508DB">
        <w:trPr>
          <w:trHeight w:val="58"/>
        </w:trPr>
        <w:tc>
          <w:tcPr>
            <w:tcW w:w="3681" w:type="dxa"/>
            <w:vAlign w:val="center"/>
          </w:tcPr>
          <w:p w14:paraId="5A877F3B" w14:textId="546AE548" w:rsidR="00C508DB" w:rsidRPr="002023E2" w:rsidRDefault="00C508DB" w:rsidP="00C508DB">
            <w:pPr>
              <w:pStyle w:val="Stiletabella1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fr-FR"/>
              </w:rPr>
            </w:pPr>
            <w:r w:rsidRPr="002023E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ax.</w:t>
            </w:r>
          </w:p>
        </w:tc>
        <w:tc>
          <w:tcPr>
            <w:tcW w:w="1290" w:type="dxa"/>
            <w:vAlign w:val="center"/>
          </w:tcPr>
          <w:p w14:paraId="1B28E79B" w14:textId="635A45FE" w:rsidR="00C508DB" w:rsidRPr="002023E2" w:rsidRDefault="004551C4" w:rsidP="004551C4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="00626148" w:rsidRPr="0062614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0</w:t>
            </w:r>
          </w:p>
        </w:tc>
        <w:tc>
          <w:tcPr>
            <w:tcW w:w="962" w:type="dxa"/>
          </w:tcPr>
          <w:p w14:paraId="0B49F1BD" w14:textId="77777777" w:rsidR="00C508DB" w:rsidRPr="00C06BCE" w:rsidRDefault="00C508DB" w:rsidP="00C508DB">
            <w:pPr>
              <w:pStyle w:val="Stiletabel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72CFA0D" w14:textId="77777777" w:rsidR="004D65EE" w:rsidRDefault="004D65EE" w:rsidP="004D65EE">
      <w:r>
        <w:t xml:space="preserve">             </w:t>
      </w:r>
    </w:p>
    <w:p w14:paraId="3905051F" w14:textId="5B4A5F14" w:rsidR="004D65EE" w:rsidRDefault="004D65EE" w:rsidP="004D65EE">
      <w:r>
        <w:t xml:space="preserve">             Table</w:t>
      </w:r>
      <w:r w:rsidR="00525C49">
        <w:t xml:space="preserve"> S</w:t>
      </w:r>
      <w:r>
        <w:t>1. Clinic and molecular characteristics of the cohort of glioma patients</w:t>
      </w:r>
    </w:p>
    <w:p w14:paraId="1BD748D3" w14:textId="77777777" w:rsidR="00F62E17" w:rsidRDefault="00F62E17"/>
    <w:p w14:paraId="2B6B1CC8" w14:textId="623D8FB7" w:rsidR="004D65EE" w:rsidRDefault="00C06BCE">
      <w:r>
        <w:t xml:space="preserve">          </w:t>
      </w:r>
    </w:p>
    <w:p w14:paraId="0B28AB90" w14:textId="77777777" w:rsidR="00F62E17" w:rsidRDefault="00F62E17"/>
    <w:p w14:paraId="6AC0ABC7" w14:textId="77777777" w:rsidR="00F62E17" w:rsidRDefault="00F62E17"/>
    <w:p w14:paraId="76ECC300" w14:textId="77777777" w:rsidR="00F62E17" w:rsidRDefault="00F62E17"/>
    <w:p w14:paraId="023FDEF5" w14:textId="77777777" w:rsidR="00F62E17" w:rsidRDefault="00F62E17"/>
    <w:p w14:paraId="5DDD1BBD" w14:textId="77777777" w:rsidR="00F62E17" w:rsidRDefault="00F62E17"/>
    <w:p w14:paraId="2A628C75" w14:textId="77777777" w:rsidR="00F62E17" w:rsidRDefault="00F62E17"/>
    <w:p w14:paraId="72E1B95B" w14:textId="77777777" w:rsidR="00F62E17" w:rsidRDefault="00F62E17"/>
    <w:p w14:paraId="4613478A" w14:textId="77777777" w:rsidR="00F62E17" w:rsidRDefault="00F62E17"/>
    <w:p w14:paraId="2B2B7E4B" w14:textId="77777777" w:rsidR="00F62E17" w:rsidRDefault="00F62E17"/>
    <w:p w14:paraId="0680C809" w14:textId="77777777" w:rsidR="00F62E17" w:rsidRDefault="00F62E17"/>
    <w:p w14:paraId="6A1BE8B7" w14:textId="77777777" w:rsidR="00F62E17" w:rsidRDefault="00F62E17"/>
    <w:p w14:paraId="77215C82" w14:textId="77777777" w:rsidR="00F62E17" w:rsidRDefault="00F62E17"/>
    <w:p w14:paraId="13E7D421" w14:textId="77777777" w:rsidR="00F62E17" w:rsidRDefault="00F62E17"/>
    <w:p w14:paraId="033BAFA8" w14:textId="77777777" w:rsidR="00F62E17" w:rsidRDefault="00F62E17"/>
    <w:p w14:paraId="6F6B8E03" w14:textId="77777777" w:rsidR="00F62E17" w:rsidRDefault="00F62E17"/>
    <w:p w14:paraId="398EDF83" w14:textId="77777777" w:rsidR="00F62E17" w:rsidRDefault="00F62E17"/>
    <w:p w14:paraId="55131299" w14:textId="77777777" w:rsidR="00F62E17" w:rsidRDefault="00F62E17"/>
    <w:p w14:paraId="15A72560" w14:textId="77777777" w:rsidR="00F62E17" w:rsidRDefault="00F62E17"/>
    <w:p w14:paraId="7A2CE017" w14:textId="77777777" w:rsidR="00F62E17" w:rsidRDefault="00F62E17"/>
    <w:p w14:paraId="789E85B0" w14:textId="77777777" w:rsidR="00F62E17" w:rsidRDefault="00F62E17"/>
    <w:p w14:paraId="0D30E5E4" w14:textId="13D803B4" w:rsidR="00F62E17" w:rsidRDefault="00F62E17" w:rsidP="00F62E17"/>
    <w:sectPr w:rsidR="00F62E17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D2387" w14:textId="77777777" w:rsidR="00580D53" w:rsidRDefault="00580D53">
      <w:r>
        <w:separator/>
      </w:r>
    </w:p>
  </w:endnote>
  <w:endnote w:type="continuationSeparator" w:id="0">
    <w:p w14:paraId="54A88589" w14:textId="77777777" w:rsidR="00580D53" w:rsidRDefault="00580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A0E22" w14:textId="77777777" w:rsidR="00BD0034" w:rsidRDefault="00BD003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85F81" w14:textId="77777777" w:rsidR="00580D53" w:rsidRDefault="00580D53">
      <w:r>
        <w:separator/>
      </w:r>
    </w:p>
  </w:footnote>
  <w:footnote w:type="continuationSeparator" w:id="0">
    <w:p w14:paraId="29BC8E3C" w14:textId="77777777" w:rsidR="00580D53" w:rsidRDefault="00580D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1FF3B" w14:textId="77777777" w:rsidR="00BD0034" w:rsidRDefault="00BD003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034"/>
    <w:rsid w:val="0008764E"/>
    <w:rsid w:val="00092E73"/>
    <w:rsid w:val="000D15CF"/>
    <w:rsid w:val="001156F5"/>
    <w:rsid w:val="001469AB"/>
    <w:rsid w:val="001D789A"/>
    <w:rsid w:val="001E1814"/>
    <w:rsid w:val="001F3FF5"/>
    <w:rsid w:val="00226298"/>
    <w:rsid w:val="002267C5"/>
    <w:rsid w:val="00232816"/>
    <w:rsid w:val="00255E91"/>
    <w:rsid w:val="002629AF"/>
    <w:rsid w:val="0027589D"/>
    <w:rsid w:val="00280FF6"/>
    <w:rsid w:val="002C4447"/>
    <w:rsid w:val="002C7AB0"/>
    <w:rsid w:val="002E38D4"/>
    <w:rsid w:val="002F7A07"/>
    <w:rsid w:val="003077AB"/>
    <w:rsid w:val="00354206"/>
    <w:rsid w:val="0038281E"/>
    <w:rsid w:val="003C76AE"/>
    <w:rsid w:val="00442C93"/>
    <w:rsid w:val="0044485B"/>
    <w:rsid w:val="004551C4"/>
    <w:rsid w:val="00496F8C"/>
    <w:rsid w:val="004B2AD8"/>
    <w:rsid w:val="004B40C6"/>
    <w:rsid w:val="004D65EE"/>
    <w:rsid w:val="00503DF3"/>
    <w:rsid w:val="005231D8"/>
    <w:rsid w:val="00525C49"/>
    <w:rsid w:val="00572BFC"/>
    <w:rsid w:val="00580D53"/>
    <w:rsid w:val="005A2567"/>
    <w:rsid w:val="005C2CC6"/>
    <w:rsid w:val="005D48AF"/>
    <w:rsid w:val="005D4D56"/>
    <w:rsid w:val="00626148"/>
    <w:rsid w:val="00632217"/>
    <w:rsid w:val="006B303F"/>
    <w:rsid w:val="006C1BFD"/>
    <w:rsid w:val="006E474C"/>
    <w:rsid w:val="00715C88"/>
    <w:rsid w:val="00741F5E"/>
    <w:rsid w:val="007B1730"/>
    <w:rsid w:val="007D08B8"/>
    <w:rsid w:val="00812B71"/>
    <w:rsid w:val="008148B9"/>
    <w:rsid w:val="0083337C"/>
    <w:rsid w:val="008D41AA"/>
    <w:rsid w:val="008E211C"/>
    <w:rsid w:val="009007A2"/>
    <w:rsid w:val="00906795"/>
    <w:rsid w:val="009955EC"/>
    <w:rsid w:val="009B3C2E"/>
    <w:rsid w:val="009C415D"/>
    <w:rsid w:val="009C638F"/>
    <w:rsid w:val="009F40FA"/>
    <w:rsid w:val="00A061DB"/>
    <w:rsid w:val="00A51897"/>
    <w:rsid w:val="00A605E9"/>
    <w:rsid w:val="00B15B18"/>
    <w:rsid w:val="00B21A08"/>
    <w:rsid w:val="00B65B47"/>
    <w:rsid w:val="00B84C23"/>
    <w:rsid w:val="00BD0034"/>
    <w:rsid w:val="00BE2FFB"/>
    <w:rsid w:val="00C06BCE"/>
    <w:rsid w:val="00C25749"/>
    <w:rsid w:val="00C508DB"/>
    <w:rsid w:val="00C730B1"/>
    <w:rsid w:val="00C8036F"/>
    <w:rsid w:val="00C90D46"/>
    <w:rsid w:val="00D2255D"/>
    <w:rsid w:val="00EA4C98"/>
    <w:rsid w:val="00F62E17"/>
    <w:rsid w:val="00F96CE1"/>
    <w:rsid w:val="00FD6369"/>
    <w:rsid w:val="00FE380C"/>
    <w:rsid w:val="00FF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755686"/>
  <w15:docId w15:val="{ADDBD6E1-B63D-E74B-8EF3-C9D3F0C9F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iletabella1">
    <w:name w:val="Stile tabella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Stiletabella2">
    <w:name w:val="Stile tabella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styleId="Rimandocommento">
    <w:name w:val="annotation reference"/>
    <w:basedOn w:val="Carpredefinitoparagrafo"/>
    <w:uiPriority w:val="99"/>
    <w:semiHidden/>
    <w:unhideWhenUsed/>
    <w:rsid w:val="00255E9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55E9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55E91"/>
    <w:rPr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55E9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55E91"/>
    <w:rPr>
      <w:b/>
      <w:bCs/>
      <w:lang w:val="en-US" w:eastAsia="en-US"/>
    </w:rPr>
  </w:style>
  <w:style w:type="paragraph" w:styleId="Revisione">
    <w:name w:val="Revision"/>
    <w:hidden/>
    <w:uiPriority w:val="99"/>
    <w:semiHidden/>
    <w:rsid w:val="005A25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table" w:styleId="Grigliatabellachiara">
    <w:name w:val="Grid Table Light"/>
    <w:basedOn w:val="Tabellanormale"/>
    <w:uiPriority w:val="40"/>
    <w:rsid w:val="009007A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ia Di Marcotullio</cp:lastModifiedBy>
  <cp:revision>35</cp:revision>
  <dcterms:created xsi:type="dcterms:W3CDTF">2023-10-19T09:33:00Z</dcterms:created>
  <dcterms:modified xsi:type="dcterms:W3CDTF">2025-08-04T13:32:00Z</dcterms:modified>
</cp:coreProperties>
</file>